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6E10A" w14:textId="77777777" w:rsidR="00FF6328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Appendix 1 </w:t>
      </w:r>
    </w:p>
    <w:p w14:paraId="24A3EE89" w14:textId="77777777" w:rsidR="00FF6328" w:rsidRDefault="00000000">
      <w:pPr>
        <w:spacing w:line="480" w:lineRule="auto"/>
      </w:pPr>
      <w:r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omparison of POCT </w:t>
      </w:r>
      <w:r>
        <w:rPr>
          <w:rFonts w:ascii="Times New Roman" w:hAnsi="Times New Roman" w:cs="Times New Roman" w:hint="eastAsia"/>
          <w:b/>
          <w:bCs/>
        </w:rPr>
        <w:t xml:space="preserve">diagnosis </w:t>
      </w:r>
      <w:r>
        <w:rPr>
          <w:rFonts w:ascii="Times New Roman" w:hAnsi="Times New Roman" w:cs="Times New Roman"/>
          <w:b/>
          <w:bCs/>
        </w:rPr>
        <w:t xml:space="preserve">performance against Roche and Abbott assays. </w:t>
      </w:r>
    </w:p>
    <w:tbl>
      <w:tblPr>
        <w:tblW w:w="10607" w:type="dxa"/>
        <w:jc w:val="center"/>
        <w:tblLayout w:type="fixed"/>
        <w:tblLook w:val="04A0" w:firstRow="1" w:lastRow="0" w:firstColumn="1" w:lastColumn="0" w:noHBand="0" w:noVBand="1"/>
      </w:tblPr>
      <w:tblGrid>
        <w:gridCol w:w="1224"/>
        <w:gridCol w:w="1316"/>
        <w:gridCol w:w="1504"/>
        <w:gridCol w:w="1404"/>
        <w:gridCol w:w="1436"/>
        <w:gridCol w:w="1973"/>
        <w:gridCol w:w="1750"/>
      </w:tblGrid>
      <w:tr w:rsidR="00FF6328" w14:paraId="0C1A51E5" w14:textId="77777777">
        <w:trPr>
          <w:trHeight w:val="288"/>
          <w:jc w:val="center"/>
        </w:trPr>
        <w:tc>
          <w:tcPr>
            <w:tcW w:w="254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4002D68F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BT</w:t>
            </w:r>
          </w:p>
        </w:tc>
        <w:tc>
          <w:tcPr>
            <w:tcW w:w="4344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E0F27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CT</w:t>
            </w:r>
          </w:p>
        </w:tc>
        <w:tc>
          <w:tcPr>
            <w:tcW w:w="197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C837E4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reement%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(95% CI) </w:t>
            </w:r>
          </w:p>
        </w:tc>
        <w:tc>
          <w:tcPr>
            <w:tcW w:w="175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14EECF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app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95% CI)</w:t>
            </w:r>
          </w:p>
        </w:tc>
      </w:tr>
      <w:tr w:rsidR="00FF6328" w14:paraId="46C4DE75" w14:textId="77777777">
        <w:trPr>
          <w:trHeight w:val="288"/>
          <w:jc w:val="center"/>
        </w:trPr>
        <w:tc>
          <w:tcPr>
            <w:tcW w:w="254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C477BC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325451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tecte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D98C48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tected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E76C5E" w14:textId="77777777" w:rsidR="00FF6328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97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350D31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47EFBC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328" w14:paraId="70BD160A" w14:textId="77777777">
        <w:trPr>
          <w:trHeight w:val="288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96FC35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ch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63E98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tec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0FAF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6478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54B23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82DC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99.11-100.00)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996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0.960-1.000)</w:t>
            </w:r>
          </w:p>
        </w:tc>
      </w:tr>
      <w:tr w:rsidR="00FF6328" w14:paraId="5F228042" w14:textId="77777777">
        <w:trPr>
          <w:trHeight w:val="288"/>
          <w:jc w:val="center"/>
        </w:trPr>
        <w:tc>
          <w:tcPr>
            <w:tcW w:w="1224" w:type="dxa"/>
            <w:vMerge/>
            <w:tcBorders>
              <w:left w:val="nil"/>
              <w:right w:val="nil"/>
            </w:tcBorders>
            <w:vAlign w:val="center"/>
          </w:tcPr>
          <w:p w14:paraId="21036077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7F30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tec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12A2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7B2F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ABF8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002C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3880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328" w14:paraId="2AC4FD83" w14:textId="77777777">
        <w:trPr>
          <w:trHeight w:val="288"/>
          <w:jc w:val="center"/>
        </w:trPr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9F4442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8179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F591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AA33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1702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6F35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2909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328" w14:paraId="1D3FE3CF" w14:textId="77777777">
        <w:trPr>
          <w:trHeight w:val="303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49C1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4FAD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5C2A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59990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0F24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AC26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0001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F6328" w14:paraId="26A3671F" w14:textId="77777777">
        <w:trPr>
          <w:trHeight w:val="288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132D94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ot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5523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tec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1FC5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8C60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277A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CF3CAD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8.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0.00)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578C04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)</w:t>
            </w:r>
          </w:p>
        </w:tc>
      </w:tr>
      <w:tr w:rsidR="00FF6328" w14:paraId="6F223E3F" w14:textId="77777777">
        <w:trPr>
          <w:trHeight w:val="288"/>
          <w:jc w:val="center"/>
        </w:trPr>
        <w:tc>
          <w:tcPr>
            <w:tcW w:w="1224" w:type="dxa"/>
            <w:vMerge/>
            <w:tcBorders>
              <w:left w:val="nil"/>
              <w:right w:val="nil"/>
            </w:tcBorders>
            <w:vAlign w:val="center"/>
          </w:tcPr>
          <w:p w14:paraId="65B7D8CA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4B6FD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tec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008C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BF45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88DAF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F067AF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C6A12E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328" w14:paraId="5F100147" w14:textId="77777777">
        <w:trPr>
          <w:trHeight w:val="303"/>
          <w:jc w:val="center"/>
        </w:trPr>
        <w:tc>
          <w:tcPr>
            <w:tcW w:w="122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0FBADD3E" w14:textId="77777777" w:rsidR="00FF6328" w:rsidRDefault="00FF632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C64BCC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569465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87C4E0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98AB93" w14:textId="77777777" w:rsidR="00FF632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FB1D4F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A06A05" w14:textId="77777777" w:rsidR="00FF6328" w:rsidRDefault="00FF632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40DFB3B" w14:textId="77777777" w:rsidR="00FF6328" w:rsidRDefault="00FF6328">
      <w:pPr>
        <w:spacing w:line="480" w:lineRule="auto"/>
        <w:sectPr w:rsidR="00FF6328" w:rsidSect="000D2800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6BC945" w14:textId="77777777" w:rsidR="00FF6328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Appendix 2  </w:t>
      </w:r>
    </w:p>
    <w:p w14:paraId="6D1536CD" w14:textId="77777777" w:rsidR="00FF6328" w:rsidRDefault="00000000">
      <w:pPr>
        <w:pStyle w:val="NormalWeb"/>
        <w:widowControl/>
        <w:spacing w:line="480" w:lineRule="auto"/>
        <w:jc w:val="center"/>
      </w:pPr>
      <w:r>
        <w:rPr>
          <w:noProof/>
        </w:rPr>
        <w:drawing>
          <wp:inline distT="0" distB="0" distL="114300" distR="114300" wp14:anchorId="7F860B4D" wp14:editId="546C9550">
            <wp:extent cx="4794885" cy="3448685"/>
            <wp:effectExtent l="0" t="0" r="5715" b="10795"/>
            <wp:docPr id="6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rcRect t="12727" r="12584"/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34486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1E45566" w14:textId="77777777" w:rsidR="00FF6328" w:rsidRDefault="00000000">
      <w:pPr>
        <w:spacing w:line="480" w:lineRule="auto"/>
      </w:pPr>
      <w:r>
        <w:rPr>
          <w:rFonts w:ascii="Times New Roman" w:hAnsi="Times New Roman" w:cs="Times New Roman" w:hint="eastAsia"/>
          <w:b/>
          <w:bCs/>
        </w:rPr>
        <w:t>Figure 2 Pearson correlation and Bland-Altman analyses between the POCT and the LABT.</w:t>
      </w:r>
    </w:p>
    <w:p w14:paraId="0FAD1EDF" w14:textId="77777777" w:rsidR="00FF6328" w:rsidRDefault="00000000">
      <w:pPr>
        <w:spacing w:line="480" w:lineRule="auto"/>
        <w:contextualSpacing/>
        <w:jc w:val="left"/>
      </w:pPr>
      <w:r>
        <w:rPr>
          <w:rFonts w:ascii="Times New Roman" w:hAnsi="Times New Roman" w:cs="Times New Roman"/>
        </w:rPr>
        <w:t>(A) Pearson correlation between the Xpert assay and the Roche assa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) Bland-Altman plot of Xpert vs. Roche assa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C) Pearson correlation between the Xpert assay and the Abbot assa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D) Bland-Altman plot of Xpert vs. Abbott assay. In Bland-Altman plots, the x-axis shows the average of the two assays, and the y-axis shows the bias between them. The</w:t>
      </w:r>
      <w:r>
        <w:rPr>
          <w:rFonts w:ascii="Times New Roman" w:hAnsi="Times New Roman" w:cs="Times New Roman" w:hint="eastAsia"/>
        </w:rPr>
        <w:t xml:space="preserve"> red</w:t>
      </w:r>
      <w:r>
        <w:rPr>
          <w:rFonts w:ascii="Times New Roman" w:hAnsi="Times New Roman" w:cs="Times New Roman"/>
        </w:rPr>
        <w:t xml:space="preserve"> solid line represents the mean bias, and the dashed lines indicate the limit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reement (mean bias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1.96 standard deviations</w:t>
      </w:r>
      <w:r>
        <w:rPr>
          <w:rFonts w:ascii="Times New Roman" w:hAnsi="Times New Roman" w:cs="Times New Roman" w:hint="eastAsia"/>
        </w:rPr>
        <w:t>).</w:t>
      </w:r>
    </w:p>
    <w:sectPr w:rsidR="00FF6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438F9" w14:textId="77777777" w:rsidR="005563EC" w:rsidRDefault="005563EC">
      <w:r>
        <w:separator/>
      </w:r>
    </w:p>
  </w:endnote>
  <w:endnote w:type="continuationSeparator" w:id="0">
    <w:p w14:paraId="1F3CE03A" w14:textId="77777777" w:rsidR="005563EC" w:rsidRDefault="00556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BEAA7" w14:textId="77777777" w:rsidR="00FF6328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4A47B2" wp14:editId="00AD27E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E13B50" w14:textId="77777777" w:rsidR="00FF6328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4A47B2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DE13B50" w14:textId="77777777" w:rsidR="00FF6328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956F6" w14:textId="77777777" w:rsidR="005563EC" w:rsidRDefault="005563EC">
      <w:r>
        <w:separator/>
      </w:r>
    </w:p>
  </w:footnote>
  <w:footnote w:type="continuationSeparator" w:id="0">
    <w:p w14:paraId="278EA6E7" w14:textId="77777777" w:rsidR="005563EC" w:rsidRDefault="00556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955841"/>
    <w:rsid w:val="000D2800"/>
    <w:rsid w:val="005563EC"/>
    <w:rsid w:val="00EC5F6B"/>
    <w:rsid w:val="00FF6328"/>
    <w:rsid w:val="11CE6D14"/>
    <w:rsid w:val="2F357B07"/>
    <w:rsid w:val="36955841"/>
    <w:rsid w:val="3BEC5D7D"/>
    <w:rsid w:val="71F13192"/>
    <w:rsid w:val="742C7F07"/>
    <w:rsid w:val="7EA5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E968A"/>
  <w15:docId w15:val="{AF101DB2-8C1B-4085-9446-B0EE28F8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rsid w:val="000D2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41</Characters>
  <Application>Microsoft Office Word</Application>
  <DocSecurity>0</DocSecurity>
  <Lines>7</Lines>
  <Paragraphs>1</Paragraphs>
  <ScaleCrop>false</ScaleCrop>
  <Company>Frontiers Media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明珠</dc:creator>
  <cp:lastModifiedBy>Tom Flint</cp:lastModifiedBy>
  <cp:revision>2</cp:revision>
  <dcterms:created xsi:type="dcterms:W3CDTF">2025-07-28T08:18:00Z</dcterms:created>
  <dcterms:modified xsi:type="dcterms:W3CDTF">2025-11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1FE79043E724AB8967BA21AFB432909_13</vt:lpwstr>
  </property>
  <property fmtid="{D5CDD505-2E9C-101B-9397-08002B2CF9AE}" pid="4" name="KSOTemplateDocerSaveRecord">
    <vt:lpwstr>eyJoZGlkIjoiMWQ4NTkwNmFiY2M5MGQzMzUyYmZkYTI0Zjg4Nzk3MmQiLCJ1c2VySWQiOiIyNTc5NDIxMzYifQ==</vt:lpwstr>
  </property>
</Properties>
</file>